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715E" w:rsidRDefault="004F715E" w:rsidP="004F715E">
      <w:pPr>
        <w:pStyle w:val="Heading1"/>
      </w:pPr>
      <w:r>
        <w:t>Supplementary Figure</w:t>
      </w:r>
    </w:p>
    <w:p w:rsidR="004F715E" w:rsidRPr="00BF50B6" w:rsidRDefault="004F715E" w:rsidP="004F715E">
      <w:pPr>
        <w:pStyle w:val="Heading3"/>
      </w:pPr>
      <w:r>
        <w:rPr>
          <w:rStyle w:val="Strong"/>
        </w:rPr>
        <w:t xml:space="preserve">Table </w:t>
      </w:r>
      <w:proofErr w:type="spellStart"/>
      <w:r>
        <w:rPr>
          <w:rStyle w:val="Strong"/>
        </w:rPr>
        <w:t>S1</w:t>
      </w:r>
      <w:proofErr w:type="spellEnd"/>
      <w:r>
        <w:rPr>
          <w:rStyle w:val="Strong"/>
        </w:rPr>
        <w:t xml:space="preserve">. </w:t>
      </w:r>
      <w:proofErr w:type="spellStart"/>
      <w:r>
        <w:rPr>
          <w:rStyle w:val="Strong"/>
        </w:rPr>
        <w:t>WFIRS</w:t>
      </w:r>
      <w:proofErr w:type="spellEnd"/>
      <w:r>
        <w:rPr>
          <w:rStyle w:val="Strong"/>
        </w:rPr>
        <w:t xml:space="preserve">-P total and domain scores at baseline in all patients in the Full Analysis Set (n = 262)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14"/>
        <w:gridCol w:w="1367"/>
        <w:gridCol w:w="1291"/>
        <w:gridCol w:w="781"/>
      </w:tblGrid>
      <w:tr w:rsidR="004F715E" w:rsidRPr="00BF50B6" w:rsidTr="00CE528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15E" w:rsidRPr="00BF50B6" w:rsidRDefault="004F715E" w:rsidP="00CE528C">
            <w:pPr>
              <w:pStyle w:val="MediumGrid21"/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F715E" w:rsidRPr="00BF50B6" w:rsidRDefault="004F715E" w:rsidP="00CE528C">
            <w:pPr>
              <w:pStyle w:val="MediumGrid21"/>
              <w:jc w:val="center"/>
            </w:pPr>
            <w:r>
              <w:t xml:space="preserve">Number of </w:t>
            </w:r>
            <w:r>
              <w:br/>
              <w:t>observatio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F715E" w:rsidRPr="00BF50B6" w:rsidRDefault="004F715E" w:rsidP="00CE528C">
            <w:pPr>
              <w:pStyle w:val="MediumGrid21"/>
              <w:jc w:val="center"/>
            </w:pPr>
            <w:r>
              <w:t>Mean, SD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:rsidR="004F715E" w:rsidRDefault="004F715E" w:rsidP="00CE528C">
            <w:pPr>
              <w:pStyle w:val="MediumGrid21"/>
              <w:jc w:val="center"/>
            </w:pPr>
            <w:r>
              <w:t>0.5 SD</w:t>
            </w:r>
          </w:p>
        </w:tc>
      </w:tr>
      <w:tr w:rsidR="004F715E" w:rsidRPr="00BF50B6" w:rsidTr="00CE528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715E" w:rsidRPr="00BF50B6" w:rsidRDefault="004F715E" w:rsidP="00CE528C">
            <w:pPr>
              <w:pStyle w:val="MediumGrid21"/>
            </w:pPr>
            <w:r w:rsidRPr="00BF50B6">
              <w:t>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715E" w:rsidRPr="00BF50B6" w:rsidRDefault="004F715E" w:rsidP="00CE528C">
            <w:pPr>
              <w:pStyle w:val="MediumGrid21"/>
              <w:jc w:val="center"/>
            </w:pPr>
            <w:r w:rsidRPr="007B753F"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715E" w:rsidRPr="00BF50B6" w:rsidRDefault="004F715E" w:rsidP="00CE528C">
            <w:pPr>
              <w:pStyle w:val="MediumGrid21"/>
              <w:jc w:val="center"/>
            </w:pPr>
            <w:r w:rsidRPr="007B753F">
              <w:t>1.15 (0.7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715E" w:rsidRPr="007B753F" w:rsidRDefault="004F715E" w:rsidP="00CE528C">
            <w:pPr>
              <w:pStyle w:val="MediumGrid21"/>
              <w:jc w:val="center"/>
            </w:pPr>
            <w:r w:rsidRPr="00950F77">
              <w:t>0.389</w:t>
            </w:r>
          </w:p>
        </w:tc>
      </w:tr>
      <w:tr w:rsidR="004F715E" w:rsidRPr="00BF50B6" w:rsidTr="00CE528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715E" w:rsidRPr="00BF50B6" w:rsidRDefault="004F715E" w:rsidP="00CE528C">
            <w:pPr>
              <w:pStyle w:val="MediumGrid21"/>
            </w:pPr>
            <w:r w:rsidRPr="00BF50B6">
              <w:t xml:space="preserve">Learning and Schoo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715E" w:rsidRPr="00BF50B6" w:rsidRDefault="004F715E" w:rsidP="00CE528C">
            <w:pPr>
              <w:pStyle w:val="MediumGrid21"/>
              <w:jc w:val="center"/>
            </w:pPr>
            <w:r w:rsidRPr="007B753F">
              <w:t>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715E" w:rsidRPr="00BF50B6" w:rsidRDefault="004F715E" w:rsidP="00CE528C">
            <w:pPr>
              <w:pStyle w:val="MediumGrid21"/>
              <w:jc w:val="center"/>
            </w:pPr>
            <w:r w:rsidRPr="007B753F">
              <w:t>1.20 (0.6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715E" w:rsidRPr="007B753F" w:rsidRDefault="004F715E" w:rsidP="00CE528C">
            <w:pPr>
              <w:pStyle w:val="MediumGrid21"/>
              <w:jc w:val="center"/>
            </w:pPr>
            <w:r w:rsidRPr="00950F77">
              <w:t>0.332</w:t>
            </w:r>
          </w:p>
        </w:tc>
      </w:tr>
      <w:tr w:rsidR="004F715E" w:rsidRPr="00BF50B6" w:rsidTr="00CE528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715E" w:rsidRPr="00BF50B6" w:rsidRDefault="004F715E" w:rsidP="00CE528C">
            <w:pPr>
              <w:pStyle w:val="MediumGrid21"/>
            </w:pPr>
            <w:r w:rsidRPr="00BF50B6">
              <w:t>Life Skil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715E" w:rsidRPr="00BF50B6" w:rsidRDefault="004F715E" w:rsidP="00CE528C">
            <w:pPr>
              <w:pStyle w:val="MediumGrid21"/>
              <w:jc w:val="center"/>
            </w:pPr>
            <w:r w:rsidRPr="007B753F"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715E" w:rsidRPr="00BF50B6" w:rsidRDefault="004F715E" w:rsidP="00CE528C">
            <w:pPr>
              <w:pStyle w:val="MediumGrid21"/>
              <w:jc w:val="center"/>
            </w:pPr>
            <w:r w:rsidRPr="007B753F">
              <w:t>1.05 (0.5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715E" w:rsidRPr="007B753F" w:rsidRDefault="004F715E" w:rsidP="00CE528C">
            <w:pPr>
              <w:pStyle w:val="MediumGrid21"/>
              <w:jc w:val="center"/>
            </w:pPr>
            <w:r w:rsidRPr="00950F77">
              <w:t>0.268</w:t>
            </w:r>
          </w:p>
        </w:tc>
      </w:tr>
      <w:tr w:rsidR="004F715E" w:rsidRPr="00BF50B6" w:rsidTr="00CE528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715E" w:rsidRPr="00BF50B6" w:rsidRDefault="004F715E" w:rsidP="00CE528C">
            <w:pPr>
              <w:pStyle w:val="MediumGrid21"/>
            </w:pPr>
            <w:r w:rsidRPr="00BF50B6">
              <w:t xml:space="preserve">Child’s Self-Concep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715E" w:rsidRPr="00BF50B6" w:rsidRDefault="004F715E" w:rsidP="00CE528C">
            <w:pPr>
              <w:pStyle w:val="MediumGrid21"/>
              <w:jc w:val="center"/>
            </w:pPr>
            <w:r w:rsidRPr="007B753F"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715E" w:rsidRPr="00BF50B6" w:rsidRDefault="004F715E" w:rsidP="00CE528C">
            <w:pPr>
              <w:pStyle w:val="MediumGrid21"/>
              <w:jc w:val="center"/>
            </w:pPr>
            <w:r w:rsidRPr="007B753F">
              <w:t>0.77 (0.8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715E" w:rsidRPr="007B753F" w:rsidRDefault="004F715E" w:rsidP="00CE528C">
            <w:pPr>
              <w:pStyle w:val="MediumGrid21"/>
              <w:jc w:val="center"/>
            </w:pPr>
            <w:r w:rsidRPr="00950F77">
              <w:t>0.410</w:t>
            </w:r>
          </w:p>
        </w:tc>
      </w:tr>
      <w:tr w:rsidR="004F715E" w:rsidRPr="00BF50B6" w:rsidTr="00CE528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715E" w:rsidRPr="00BF50B6" w:rsidRDefault="004F715E" w:rsidP="00CE528C">
            <w:pPr>
              <w:pStyle w:val="MediumGrid21"/>
            </w:pPr>
            <w:r w:rsidRPr="00BF50B6">
              <w:t>Social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715E" w:rsidRPr="00BF50B6" w:rsidRDefault="004F715E" w:rsidP="00CE528C">
            <w:pPr>
              <w:pStyle w:val="MediumGrid21"/>
              <w:jc w:val="center"/>
            </w:pPr>
            <w:r w:rsidRPr="007B753F"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715E" w:rsidRPr="00BF50B6" w:rsidRDefault="004F715E" w:rsidP="00CE528C">
            <w:pPr>
              <w:pStyle w:val="MediumGrid21"/>
              <w:jc w:val="center"/>
            </w:pPr>
            <w:r w:rsidRPr="007B753F">
              <w:t>0.82 (0.6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715E" w:rsidRPr="007B753F" w:rsidRDefault="004F715E" w:rsidP="00CE528C">
            <w:pPr>
              <w:pStyle w:val="MediumGrid21"/>
              <w:jc w:val="center"/>
            </w:pPr>
            <w:r w:rsidRPr="00950F77">
              <w:t>0.341</w:t>
            </w:r>
          </w:p>
        </w:tc>
      </w:tr>
      <w:tr w:rsidR="004F715E" w:rsidRPr="00BF50B6" w:rsidTr="00CE528C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715E" w:rsidRPr="00BF50B6" w:rsidRDefault="004F715E" w:rsidP="00CE528C">
            <w:pPr>
              <w:pStyle w:val="MediumGrid21"/>
            </w:pPr>
            <w:r w:rsidRPr="00BF50B6">
              <w:t>Risky Activit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715E" w:rsidRPr="00BF50B6" w:rsidRDefault="004F715E" w:rsidP="00CE528C">
            <w:pPr>
              <w:pStyle w:val="MediumGrid21"/>
              <w:jc w:val="center"/>
            </w:pPr>
            <w:r w:rsidRPr="007B753F"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715E" w:rsidRPr="00BF50B6" w:rsidRDefault="004F715E" w:rsidP="00CE528C">
            <w:pPr>
              <w:pStyle w:val="MediumGrid21"/>
              <w:jc w:val="center"/>
            </w:pPr>
            <w:r w:rsidRPr="007B753F">
              <w:t>0.42 (0.4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4F715E" w:rsidRPr="007B753F" w:rsidRDefault="004F715E" w:rsidP="00CE528C">
            <w:pPr>
              <w:pStyle w:val="MediumGrid21"/>
              <w:jc w:val="center"/>
            </w:pPr>
            <w:r w:rsidRPr="00950F77">
              <w:t>0.203</w:t>
            </w:r>
          </w:p>
        </w:tc>
      </w:tr>
      <w:tr w:rsidR="004F715E" w:rsidRPr="00BF50B6" w:rsidTr="00CE528C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15E" w:rsidRPr="00C72D46" w:rsidRDefault="004F715E" w:rsidP="00CE528C">
            <w:pPr>
              <w:pStyle w:val="MediumGrid21"/>
              <w:rPr>
                <w:b/>
              </w:rPr>
            </w:pPr>
            <w:r w:rsidRPr="00C72D46">
              <w:rPr>
                <w:b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15E" w:rsidRPr="00BF50B6" w:rsidRDefault="004F715E" w:rsidP="00CE528C">
            <w:pPr>
              <w:pStyle w:val="MediumGrid21"/>
              <w:jc w:val="center"/>
            </w:pPr>
            <w:r w:rsidRPr="007B753F">
              <w:t>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15E" w:rsidRPr="00BF50B6" w:rsidRDefault="004F715E" w:rsidP="00CE528C">
            <w:pPr>
              <w:pStyle w:val="MediumGrid21"/>
              <w:jc w:val="center"/>
            </w:pPr>
            <w:r w:rsidRPr="007B753F">
              <w:t>0.93 (0.4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15E" w:rsidRPr="007B753F" w:rsidRDefault="004F715E" w:rsidP="00CE528C">
            <w:pPr>
              <w:pStyle w:val="MediumGrid21"/>
              <w:jc w:val="center"/>
            </w:pPr>
            <w:r w:rsidRPr="00950F77">
              <w:t>0.247</w:t>
            </w:r>
          </w:p>
        </w:tc>
      </w:tr>
      <w:tr w:rsidR="004F715E" w:rsidRPr="00BF50B6" w:rsidTr="00CE528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15E" w:rsidRPr="00BF50B6" w:rsidRDefault="004F715E" w:rsidP="00CE528C">
            <w:pPr>
              <w:pStyle w:val="MediumGrid21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15E" w:rsidRPr="00BF50B6" w:rsidRDefault="004F715E" w:rsidP="00CE528C">
            <w:pPr>
              <w:pStyle w:val="MediumGrid21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15E" w:rsidRPr="00BF50B6" w:rsidRDefault="004F715E" w:rsidP="00CE528C">
            <w:pPr>
              <w:pStyle w:val="MediumGrid21"/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F715E" w:rsidRPr="00BF50B6" w:rsidRDefault="004F715E" w:rsidP="00CE528C">
            <w:pPr>
              <w:pStyle w:val="MediumGrid21"/>
              <w:jc w:val="center"/>
            </w:pPr>
          </w:p>
        </w:tc>
      </w:tr>
    </w:tbl>
    <w:p w:rsidR="004F715E" w:rsidRPr="00BF50B6" w:rsidRDefault="004F715E" w:rsidP="004F715E">
      <w:r w:rsidRPr="00BF50B6">
        <w:t xml:space="preserve">Higher scores indicate greater impairment. </w:t>
      </w:r>
      <w:r>
        <w:t>S</w:t>
      </w:r>
      <w:r w:rsidRPr="00BF50B6">
        <w:t>cores are based on observed values. Numbers of</w:t>
      </w:r>
      <w:r>
        <w:t xml:space="preserve"> observations</w:t>
      </w:r>
      <w:r w:rsidRPr="00BF50B6">
        <w:t xml:space="preserve"> </w:t>
      </w:r>
      <w:r>
        <w:t>depended on domain</w:t>
      </w:r>
      <w:r w:rsidRPr="00BF50B6">
        <w:t>.</w:t>
      </w:r>
      <w:r>
        <w:t xml:space="preserve"> </w:t>
      </w:r>
    </w:p>
    <w:p w:rsidR="004F715E" w:rsidRDefault="004F715E" w:rsidP="004F715E">
      <w:r>
        <w:t xml:space="preserve">SD, standard deviation; </w:t>
      </w:r>
      <w:proofErr w:type="spellStart"/>
      <w:r w:rsidRPr="0037238C">
        <w:t>WFIRS</w:t>
      </w:r>
      <w:proofErr w:type="spellEnd"/>
      <w:r w:rsidRPr="0037238C">
        <w:t>-P, Weiss Functional Impairment Ra</w:t>
      </w:r>
      <w:r>
        <w:t>ting Scale-Parent Report</w:t>
      </w:r>
    </w:p>
    <w:p w:rsidR="004F715E" w:rsidRPr="004B0034" w:rsidRDefault="004F715E" w:rsidP="004F715E"/>
    <w:p w:rsidR="004F715E" w:rsidRDefault="004F715E" w:rsidP="004F715E">
      <w:pPr>
        <w:pStyle w:val="Heading3"/>
      </w:pPr>
      <w:proofErr w:type="gramStart"/>
      <w:r>
        <w:rPr>
          <w:rStyle w:val="Strong"/>
        </w:rPr>
        <w:t xml:space="preserve">Fig </w:t>
      </w:r>
      <w:proofErr w:type="spellStart"/>
      <w:r>
        <w:rPr>
          <w:rStyle w:val="Strong"/>
        </w:rPr>
        <w:t>S1</w:t>
      </w:r>
      <w:proofErr w:type="spellEnd"/>
      <w:r>
        <w:rPr>
          <w:rStyle w:val="Strong"/>
        </w:rPr>
        <w:t>.</w:t>
      </w:r>
      <w:proofErr w:type="gramEnd"/>
      <w:r w:rsidRPr="00BC6611">
        <w:t xml:space="preserve"> </w:t>
      </w:r>
      <w:proofErr w:type="spellStart"/>
      <w:r>
        <w:t>WFIRS</w:t>
      </w:r>
      <w:proofErr w:type="spellEnd"/>
      <w:r>
        <w:t xml:space="preserve">-P total and domain scores at baseline </w:t>
      </w:r>
    </w:p>
    <w:p w:rsidR="004F715E" w:rsidRDefault="004F715E" w:rsidP="004F715E">
      <w:pPr>
        <w:ind w:left="-426"/>
      </w:pPr>
      <w:r>
        <w:rPr>
          <w:lang w:val="en-IN" w:eastAsia="en-IN" w:bidi="ar-SA"/>
        </w:rPr>
        <w:drawing>
          <wp:inline distT="0" distB="0" distL="0" distR="0">
            <wp:extent cx="6156000" cy="2673260"/>
            <wp:effectExtent l="0" t="0" r="0" b="0"/>
            <wp:docPr id="2" name="Picture 4" descr="MacHD:Users:mcotting:Downloads:SPVY356R Fig S01_Z_VH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HD:Users:mcotting:Downloads:SPVY356R Fig S01_Z_VH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6000" cy="267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F715E" w:rsidRPr="00193B57" w:rsidRDefault="004F715E" w:rsidP="004F715E">
      <w:r>
        <w:t xml:space="preserve">The number of observations (n) shows the number of patients with a valid score at baseline. Baseline scores were not analysed statistically. A statistically significant difference (α = 0.05)  between treatment groups for each domain or for total score would not be detected in a two-tailed </w:t>
      </w:r>
      <w:r>
        <w:rPr>
          <w:i/>
        </w:rPr>
        <w:lastRenderedPageBreak/>
        <w:t xml:space="preserve">t </w:t>
      </w:r>
      <w:r>
        <w:t>test when a treatment group mean value lies within the 95% confidence interval (CI) of the other treatment group mean. Higher scores indicate greater impairment.</w:t>
      </w:r>
    </w:p>
    <w:p w:rsidR="004F715E" w:rsidRDefault="004F715E" w:rsidP="004F715E">
      <w:proofErr w:type="spellStart"/>
      <w:r>
        <w:t>ATX</w:t>
      </w:r>
      <w:proofErr w:type="spellEnd"/>
      <w:r>
        <w:t xml:space="preserve">, </w:t>
      </w:r>
      <w:proofErr w:type="spellStart"/>
      <w:r>
        <w:t>atomoxetine</w:t>
      </w:r>
      <w:proofErr w:type="spellEnd"/>
      <w:r>
        <w:t xml:space="preserve">; CI, confidence interval; </w:t>
      </w:r>
      <w:proofErr w:type="spellStart"/>
      <w:r>
        <w:t>LDX</w:t>
      </w:r>
      <w:proofErr w:type="spellEnd"/>
      <w:r>
        <w:t xml:space="preserve">, </w:t>
      </w:r>
      <w:proofErr w:type="spellStart"/>
      <w:r>
        <w:t>lisdexamfetamine</w:t>
      </w:r>
      <w:proofErr w:type="spellEnd"/>
      <w:r>
        <w:t xml:space="preserve"> </w:t>
      </w:r>
      <w:proofErr w:type="spellStart"/>
      <w:r>
        <w:t>dimesylate</w:t>
      </w:r>
      <w:proofErr w:type="spellEnd"/>
      <w:r>
        <w:t xml:space="preserve">; n, number of observations; </w:t>
      </w:r>
      <w:proofErr w:type="spellStart"/>
      <w:r>
        <w:t>WFIRS</w:t>
      </w:r>
      <w:proofErr w:type="spellEnd"/>
      <w:r>
        <w:t>-P, Weiss Functional Impairment Rating Scale-Parent Report.</w:t>
      </w:r>
    </w:p>
    <w:p w:rsidR="004F715E" w:rsidRDefault="004F715E" w:rsidP="004F715E"/>
    <w:p w:rsidR="004F715E" w:rsidRPr="00A845B2" w:rsidRDefault="004F715E" w:rsidP="004F715E"/>
    <w:p w:rsidR="00E841D5" w:rsidRDefault="00E841D5"/>
    <w:sectPr w:rsidR="00E841D5" w:rsidSect="00465E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4F715E"/>
    <w:rsid w:val="004B73F9"/>
    <w:rsid w:val="004F715E"/>
    <w:rsid w:val="009B2F54"/>
    <w:rsid w:val="00E841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715E"/>
    <w:pPr>
      <w:spacing w:line="360" w:lineRule="auto"/>
    </w:pPr>
    <w:rPr>
      <w:rFonts w:ascii="Calibri" w:eastAsia="Times New Roman" w:hAnsi="Calibri" w:cs="Arial"/>
      <w:lang w:val="en-GB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F715E"/>
    <w:pPr>
      <w:keepNext/>
      <w:keepLines/>
      <w:suppressAutoHyphens/>
      <w:spacing w:before="480"/>
      <w:outlineLvl w:val="0"/>
    </w:pPr>
    <w:rPr>
      <w:b/>
      <w:bCs/>
      <w:kern w:val="1"/>
      <w:sz w:val="28"/>
      <w:szCs w:val="28"/>
      <w:lang w:eastAsia="ar-SA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715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Heading2"/>
    <w:next w:val="Normal"/>
    <w:link w:val="Heading3Char"/>
    <w:uiPriority w:val="9"/>
    <w:qFormat/>
    <w:rsid w:val="004F715E"/>
    <w:pPr>
      <w:spacing w:after="200"/>
      <w:outlineLvl w:val="2"/>
    </w:pPr>
    <w:rPr>
      <w:rFonts w:ascii="Calibri" w:eastAsia="Times New Roman" w:hAnsi="Calibri" w:cs="Arial"/>
      <w:b w:val="0"/>
      <w:color w:val="auto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F715E"/>
    <w:rPr>
      <w:rFonts w:ascii="Calibri" w:eastAsia="Times New Roman" w:hAnsi="Calibri" w:cs="Arial"/>
      <w:b/>
      <w:bCs/>
      <w:kern w:val="1"/>
      <w:sz w:val="28"/>
      <w:szCs w:val="28"/>
      <w:lang w:eastAsia="ar-SA"/>
    </w:rPr>
  </w:style>
  <w:style w:type="character" w:customStyle="1" w:styleId="Heading3Char">
    <w:name w:val="Heading 3 Char"/>
    <w:basedOn w:val="DefaultParagraphFont"/>
    <w:link w:val="Heading3"/>
    <w:uiPriority w:val="9"/>
    <w:rsid w:val="004F715E"/>
    <w:rPr>
      <w:rFonts w:ascii="Calibri" w:eastAsia="Times New Roman" w:hAnsi="Calibri" w:cs="Arial"/>
      <w:bCs/>
      <w:szCs w:val="26"/>
      <w:lang w:val="en-US" w:bidi="en-US"/>
    </w:rPr>
  </w:style>
  <w:style w:type="paragraph" w:customStyle="1" w:styleId="MediumGrid21">
    <w:name w:val="Medium Grid 21"/>
    <w:uiPriority w:val="1"/>
    <w:qFormat/>
    <w:rsid w:val="004F715E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styleId="Strong">
    <w:name w:val="Strong"/>
    <w:uiPriority w:val="22"/>
    <w:qFormat/>
    <w:rsid w:val="004F715E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71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71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715E"/>
    <w:rPr>
      <w:rFonts w:ascii="Tahoma" w:eastAsia="Times New Roman" w:hAnsi="Tahoma" w:cs="Tahoma"/>
      <w:sz w:val="16"/>
      <w:szCs w:val="16"/>
      <w:lang w:val="en-GB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855</dc:creator>
  <cp:lastModifiedBy>0010855</cp:lastModifiedBy>
  <cp:revision>1</cp:revision>
  <dcterms:created xsi:type="dcterms:W3CDTF">2015-04-04T04:32:00Z</dcterms:created>
  <dcterms:modified xsi:type="dcterms:W3CDTF">2015-04-04T04:32:00Z</dcterms:modified>
</cp:coreProperties>
</file>